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CAD4E5" w14:textId="5B4CE123" w:rsidR="00313AD7" w:rsidRPr="00644711" w:rsidRDefault="009723CF" w:rsidP="00313AD7">
      <w:pPr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Supplementary file -2</w:t>
      </w:r>
    </w:p>
    <w:p w14:paraId="14562631" w14:textId="77777777" w:rsidR="00313AD7" w:rsidRPr="004B1AC5" w:rsidRDefault="00313AD7" w:rsidP="00313AD7">
      <w:pPr>
        <w:jc w:val="center"/>
        <w:rPr>
          <w:rFonts w:ascii="Arial" w:hAnsi="Arial" w:cs="Arial"/>
          <w:b/>
          <w:bCs/>
          <w:sz w:val="28"/>
          <w:szCs w:val="28"/>
          <w:u w:val="single"/>
          <w:lang w:val="en-US"/>
        </w:rPr>
      </w:pPr>
    </w:p>
    <w:p w14:paraId="52607A29" w14:textId="77777777" w:rsidR="00313AD7" w:rsidRPr="00313AD7" w:rsidRDefault="00313AD7" w:rsidP="00313AD7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F05405">
        <w:rPr>
          <w:rFonts w:ascii="Arial" w:hAnsi="Arial" w:cs="Arial"/>
          <w:b/>
          <w:bCs/>
          <w:sz w:val="22"/>
          <w:szCs w:val="22"/>
          <w:lang w:val="en-US"/>
        </w:rPr>
        <w:t>Appendix 1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Pr="00313AD7">
        <w:rPr>
          <w:rFonts w:ascii="Arial" w:hAnsi="Arial" w:cs="Arial"/>
          <w:b/>
          <w:bCs/>
          <w:sz w:val="22"/>
          <w:szCs w:val="22"/>
          <w:lang w:val="en-US"/>
        </w:rPr>
        <w:t>Search strategy for electronic databases (Medline and EMBASE)</w:t>
      </w:r>
    </w:p>
    <w:p w14:paraId="39E127CF" w14:textId="5A3B5813" w:rsidR="00313AD7" w:rsidRPr="00F05405" w:rsidRDefault="00313AD7" w:rsidP="00313AD7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bookmarkStart w:id="0" w:name="_GoBack"/>
      <w:bookmarkEnd w:id="0"/>
    </w:p>
    <w:p w14:paraId="0DC10D57" w14:textId="77777777" w:rsidR="00313AD7" w:rsidRPr="00F05405" w:rsidRDefault="00313AD7" w:rsidP="00313AD7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4"/>
        <w:gridCol w:w="6516"/>
      </w:tblGrid>
      <w:tr w:rsidR="00313AD7" w:rsidRPr="00F05405" w14:paraId="3A2606B8" w14:textId="77777777" w:rsidTr="005B40F5">
        <w:tc>
          <w:tcPr>
            <w:tcW w:w="9350" w:type="dxa"/>
            <w:gridSpan w:val="2"/>
          </w:tcPr>
          <w:p w14:paraId="42296D9D" w14:textId="77777777" w:rsidR="00313AD7" w:rsidRPr="00F05405" w:rsidRDefault="00313AD7" w:rsidP="005B40F5">
            <w:pPr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>Search strategy for electronic databases (Medline and EMBASE)</w:t>
            </w:r>
          </w:p>
          <w:p w14:paraId="4A5F03EA" w14:textId="77777777" w:rsidR="00313AD7" w:rsidRPr="00F05405" w:rsidRDefault="00313AD7" w:rsidP="005B40F5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313AD7" w:rsidRPr="00F05405" w14:paraId="1290CED9" w14:textId="77777777" w:rsidTr="005B40F5">
        <w:tc>
          <w:tcPr>
            <w:tcW w:w="2547" w:type="dxa"/>
          </w:tcPr>
          <w:p w14:paraId="5FDC8B19" w14:textId="77777777" w:rsidR="00313AD7" w:rsidRPr="00F05405" w:rsidRDefault="00313AD7" w:rsidP="005B40F5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F05405">
              <w:rPr>
                <w:rFonts w:ascii="Arial" w:eastAsia="Calibri" w:hAnsi="Arial" w:cs="Arial"/>
                <w:b/>
                <w:lang w:val="en-US"/>
              </w:rPr>
              <w:t xml:space="preserve">Surgical Site Infections  </w:t>
            </w:r>
          </w:p>
          <w:p w14:paraId="2AD11826" w14:textId="77777777" w:rsidR="00313AD7" w:rsidRPr="00F05405" w:rsidRDefault="00313AD7" w:rsidP="005B40F5">
            <w:pPr>
              <w:jc w:val="both"/>
              <w:rPr>
                <w:rFonts w:ascii="Arial" w:hAnsi="Arial" w:cs="Arial"/>
                <w:u w:val="single"/>
                <w:lang w:val="en-US"/>
              </w:rPr>
            </w:pPr>
          </w:p>
        </w:tc>
        <w:tc>
          <w:tcPr>
            <w:tcW w:w="6803" w:type="dxa"/>
          </w:tcPr>
          <w:p w14:paraId="32982A05" w14:textId="77777777" w:rsidR="00313AD7" w:rsidRPr="00F05405" w:rsidRDefault="00313AD7" w:rsidP="005B40F5">
            <w:pPr>
              <w:jc w:val="both"/>
              <w:rPr>
                <w:rFonts w:ascii="Arial" w:hAnsi="Arial" w:cs="Arial"/>
                <w:u w:val="single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 xml:space="preserve">Surgical site infection OR surgical infection OR post-operative wound infection OR wound infection OR prevention and control OR post-operative infection OR infection control </w:t>
            </w:r>
          </w:p>
        </w:tc>
      </w:tr>
      <w:tr w:rsidR="00313AD7" w:rsidRPr="00F05405" w14:paraId="06A7FE8A" w14:textId="77777777" w:rsidTr="005B40F5">
        <w:tc>
          <w:tcPr>
            <w:tcW w:w="2547" w:type="dxa"/>
          </w:tcPr>
          <w:p w14:paraId="585C03D1" w14:textId="77777777" w:rsidR="00313AD7" w:rsidRPr="00F05405" w:rsidRDefault="00313AD7" w:rsidP="005B40F5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F05405">
              <w:rPr>
                <w:rFonts w:ascii="Arial" w:eastAsia="Calibri" w:hAnsi="Arial" w:cs="Arial"/>
                <w:b/>
                <w:lang w:val="en-US"/>
              </w:rPr>
              <w:t xml:space="preserve">Antimicrobial Stewardship </w:t>
            </w:r>
          </w:p>
          <w:p w14:paraId="5D0B507A" w14:textId="77777777" w:rsidR="00313AD7" w:rsidRPr="00F05405" w:rsidRDefault="00313AD7" w:rsidP="005B40F5">
            <w:pPr>
              <w:jc w:val="both"/>
              <w:rPr>
                <w:rFonts w:ascii="Arial" w:hAnsi="Arial" w:cs="Arial"/>
                <w:u w:val="single"/>
                <w:lang w:val="en-US"/>
              </w:rPr>
            </w:pPr>
          </w:p>
        </w:tc>
        <w:tc>
          <w:tcPr>
            <w:tcW w:w="6803" w:type="dxa"/>
          </w:tcPr>
          <w:p w14:paraId="161B3336" w14:textId="77777777" w:rsidR="00313AD7" w:rsidRPr="00F05405" w:rsidRDefault="00313AD7" w:rsidP="005B40F5">
            <w:pPr>
              <w:jc w:val="both"/>
              <w:rPr>
                <w:rFonts w:ascii="Arial" w:hAnsi="Arial" w:cs="Arial"/>
                <w:u w:val="single"/>
                <w:lang w:val="en-US"/>
              </w:rPr>
            </w:pPr>
            <w:r w:rsidRPr="00F05405">
              <w:rPr>
                <w:rFonts w:ascii="Arial" w:eastAsia="Calibri" w:hAnsi="Arial" w:cs="Arial"/>
                <w:lang w:val="en-US"/>
              </w:rPr>
              <w:t xml:space="preserve">Antibiotic prophylaxis OR (prophylactic AND antibiotic) OR antibiotic stewardship OR antimicrobial stewardship OR antibiotic prescribing </w:t>
            </w:r>
          </w:p>
          <w:p w14:paraId="2C885EC2" w14:textId="77777777" w:rsidR="00313AD7" w:rsidRPr="00F05405" w:rsidRDefault="00313AD7" w:rsidP="005B40F5">
            <w:pPr>
              <w:jc w:val="both"/>
              <w:rPr>
                <w:rFonts w:ascii="Arial" w:hAnsi="Arial" w:cs="Arial"/>
                <w:u w:val="single"/>
                <w:lang w:val="en-US"/>
              </w:rPr>
            </w:pPr>
          </w:p>
        </w:tc>
      </w:tr>
      <w:tr w:rsidR="00313AD7" w:rsidRPr="00F05405" w14:paraId="3D47D095" w14:textId="77777777" w:rsidTr="005B40F5">
        <w:tc>
          <w:tcPr>
            <w:tcW w:w="2547" w:type="dxa"/>
          </w:tcPr>
          <w:p w14:paraId="75DCA13D" w14:textId="77777777" w:rsidR="00313AD7" w:rsidRPr="00F05405" w:rsidRDefault="00313AD7" w:rsidP="005B40F5">
            <w:pPr>
              <w:jc w:val="both"/>
              <w:rPr>
                <w:rFonts w:ascii="Arial" w:eastAsia="Calibri" w:hAnsi="Arial" w:cs="Arial"/>
                <w:b/>
                <w:lang w:val="en-US"/>
              </w:rPr>
            </w:pPr>
            <w:r w:rsidRPr="00F05405">
              <w:rPr>
                <w:rFonts w:ascii="Arial" w:eastAsia="Calibri" w:hAnsi="Arial" w:cs="Arial"/>
                <w:b/>
                <w:lang w:val="en-US"/>
              </w:rPr>
              <w:t xml:space="preserve">Surveillance </w:t>
            </w:r>
          </w:p>
          <w:p w14:paraId="2C228857" w14:textId="77777777" w:rsidR="00313AD7" w:rsidRPr="00F05405" w:rsidRDefault="00313AD7" w:rsidP="005B40F5">
            <w:pPr>
              <w:jc w:val="both"/>
              <w:rPr>
                <w:rFonts w:ascii="Arial" w:eastAsia="Calibri" w:hAnsi="Arial" w:cs="Arial"/>
                <w:b/>
                <w:lang w:val="en-US"/>
              </w:rPr>
            </w:pPr>
          </w:p>
          <w:p w14:paraId="43D529BA" w14:textId="77777777" w:rsidR="00313AD7" w:rsidRPr="00F05405" w:rsidRDefault="00313AD7" w:rsidP="005B40F5">
            <w:pPr>
              <w:jc w:val="both"/>
              <w:rPr>
                <w:rFonts w:ascii="Arial" w:eastAsia="Calibri" w:hAnsi="Arial" w:cs="Arial"/>
                <w:b/>
                <w:lang w:val="en-US"/>
              </w:rPr>
            </w:pPr>
          </w:p>
        </w:tc>
        <w:tc>
          <w:tcPr>
            <w:tcW w:w="6803" w:type="dxa"/>
          </w:tcPr>
          <w:p w14:paraId="63AEA048" w14:textId="77777777" w:rsidR="00313AD7" w:rsidRPr="00F05405" w:rsidRDefault="00313AD7" w:rsidP="005B40F5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F05405">
              <w:rPr>
                <w:rFonts w:ascii="Arial" w:eastAsia="Calibri" w:hAnsi="Arial" w:cs="Arial"/>
                <w:lang w:val="en-US"/>
              </w:rPr>
              <w:t>Surveillance OR Infection Surveillance OR Audit and Surveillance OR Audit and Feedback OR Operating Standards OR Medical Audit OR Clinical Audit OR Follow-up</w:t>
            </w:r>
          </w:p>
        </w:tc>
      </w:tr>
      <w:tr w:rsidR="00313AD7" w:rsidRPr="00F05405" w14:paraId="4629945C" w14:textId="77777777" w:rsidTr="005B40F5">
        <w:tc>
          <w:tcPr>
            <w:tcW w:w="2547" w:type="dxa"/>
          </w:tcPr>
          <w:p w14:paraId="0719C996" w14:textId="77777777" w:rsidR="00313AD7" w:rsidRPr="00F05405" w:rsidRDefault="00313AD7" w:rsidP="005B40F5">
            <w:pPr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>Surgery</w:t>
            </w:r>
          </w:p>
        </w:tc>
        <w:tc>
          <w:tcPr>
            <w:tcW w:w="6803" w:type="dxa"/>
          </w:tcPr>
          <w:p w14:paraId="035730B9" w14:textId="77777777" w:rsidR="00313AD7" w:rsidRPr="00F05405" w:rsidRDefault="00313AD7" w:rsidP="005B40F5">
            <w:pPr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>Exp. Operating theatre OR Exp. Operating rooms</w:t>
            </w:r>
          </w:p>
          <w:p w14:paraId="42F4E9A5" w14:textId="77777777" w:rsidR="00313AD7" w:rsidRPr="00F05405" w:rsidRDefault="00313AD7" w:rsidP="005B40F5">
            <w:pPr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 xml:space="preserve">OR Intraoperative procedures OR intraoperative period OR Preoperative period OR preoperative procedures OR Perioperative period OR perioperative procedure OR Postoperative period OR postoperative procedure Exp. Surgery (which includes - exp decompression surgery/ or exp spine surgery/ or exp nephron sparing surgery/ or exp laparoscopic surgery/ or exp pancreas surgery/ or exp cardiovascular surgery/ or exp spinal cord surgery/ or exp cancer surgery/ or exp endovascular surgery/ or exp gastrointestinal surgery/ or exp minimally invasive cardiac surgery/ or exp cornea surgery/ or exp off pump surgery/ or exp geriatric surgery/ or exp cerebrovascular surgery/ or exp natural orifice transluminal endoscopic surgery/ or exp vein surgery/ or exp uterine tube surgery/ or exp cytoreductive surgery/ or exp ear nose throat surgery/ or exp biliary tract surgery/ or exp major surgery/ or exp nose surgery/ or exp pediatric surgery/ or exp intestine surgery/ or exp coronary artery surgery/ or exp thymus surgery/ or exp refractive surgery/ or exp glaucoma surgery/ or exp bypass surgery/ or exp throat surgery/ or exp meniscal surgery/ or exp hand surgery/ or exp laser refractive surgery/ or exp orthopedic surgery/ or exp liver surgery/ or exp minor surgery/ or exp heart surgery/ or exp kidney surgery/ or exp thyroid surgery/ or exp stapes surgery/ or exp cardiac surgery intensive care unit/ or exp aneurysm surgery/ or exp periprosthetic surgery/ or exp microvascular surgery/ or exp urologic surgery/ or exp thoracic aortic surgery/ or exp breast surgery/ or exp reconstructive surgery/ or exp knee surgery/ or exp urethra surgery/ or exp face surgery/ or exp trachea surgery/ or exp skull surgery/ or exp stomach surgery/ or exp second look surgery/ or exp male genital system surgery/ or exp vitreoretinal surgery/ or exp abdominal surgery/ or exp colorectal surgery/ or exp open heart surgery/ or exp spinal surgery equipment/ or exp experimental surgery/ or exp arthroscopic surgery/ or exp oral surgery/ or exp elective surgery/ or exp endoscopic surgery/ or exp "aortic root surgery"/ or exp dental surgery/ or exp heart valve surgery/ or exp coagulation surgery/ or exp artery surgery/ or exp maxillofacial surgery/ or exp orthodontic surgery/ or exp larynx </w:t>
            </w:r>
            <w:r w:rsidRPr="00F05405">
              <w:rPr>
                <w:rFonts w:ascii="Arial" w:hAnsi="Arial" w:cs="Arial"/>
                <w:lang w:val="en-US"/>
              </w:rPr>
              <w:lastRenderedPageBreak/>
              <w:t xml:space="preserve">surgery/ or exp laser surgery/ or exp "head and neck surgery"/ or exp plastic surgery/ or exp retinal detachment surgery/ or exp new-born surgery/ or exp bariatric surgery/ or exp rectum surgery/ or exp veterinary surgery/ or exp transsphenoidal surgery/ or exp nerve surgery/ or exp pelvis surgery/ or exp eye surgery/ or exp mitral valve surgery/ or exp lung surgery/ or exp surgery/ or exp uterus surgery/ or exp skin surgery/ or exp facial nerve surgery/ or exp endocrine surgery/ or exp hip surgery/ or exp open surgery/ or exp endoscopic endonasal surgery/ or exp bladder surgery/ or exp fetus surgery/ or exp general surgery/ or exp joint surgery/ or exp esophagus surgery/ or exp carotid artery surgery/ or exp gastric bypass surgery/ or exp endoscopic single site surgery/ or exp knee ligament surgery/ or exp ambulatory surgery/ or exp thorax surgery/ or exp retina surgery/ or exp Mohs micrographic surgery/ or exp ureter surgery/ or exp </w:t>
            </w:r>
            <w:proofErr w:type="spellStart"/>
            <w:r w:rsidRPr="00F05405">
              <w:rPr>
                <w:rFonts w:ascii="Arial" w:hAnsi="Arial" w:cs="Arial"/>
                <w:lang w:val="en-US"/>
              </w:rPr>
              <w:t>transanal</w:t>
            </w:r>
            <w:proofErr w:type="spellEnd"/>
            <w:r w:rsidRPr="00F05405">
              <w:rPr>
                <w:rFonts w:ascii="Arial" w:hAnsi="Arial" w:cs="Arial"/>
                <w:lang w:val="en-US"/>
              </w:rPr>
              <w:t xml:space="preserve"> endoscopic surgery/ or exp craniofacial surgery/ or exp orthognathic surgery/ or exp spleen surgery/ or exp coronary artery bypass surgery/ or exp tendon surgery/ or exp middle ear surgery/ or exp ligament surgery/ or exp endodontic surgery/ or exp gynecologic surgery/ or exp vascular surgery/ or exp stereotaxic surgery/ or exp foot surgery/ or exp shoulder surgery/ or exp ultrasound surgery/ or exp endoscopic sinus surgery/ or exp colon surgery/ or exp aesthetic surgery/ or exp brain surgery/ or exp aortic surgery/ or exp minimally invasive surgery/ or exp anus surgery/ or exp ear surgery/ or exp ascending aorta surgery/ or exp failed back surgery syndrome/ or exp prostate surgery/ or exp urinary tract surgery/ or exp emergency surgery/ or exp aortic arch surgery/ or exp descending aortic surgery/ or exp strabismus surgery)</w:t>
            </w:r>
          </w:p>
          <w:p w14:paraId="48B440DF" w14:textId="77777777" w:rsidR="00313AD7" w:rsidRPr="00F05405" w:rsidRDefault="00313AD7" w:rsidP="005B40F5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313AD7" w:rsidRPr="00F05405" w14:paraId="70FBA00E" w14:textId="77777777" w:rsidTr="005B40F5">
        <w:tc>
          <w:tcPr>
            <w:tcW w:w="2547" w:type="dxa"/>
          </w:tcPr>
          <w:p w14:paraId="442D7619" w14:textId="77777777" w:rsidR="00313AD7" w:rsidRPr="00F05405" w:rsidRDefault="00313AD7" w:rsidP="005B40F5">
            <w:pPr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lastRenderedPageBreak/>
              <w:t>Feedback</w:t>
            </w:r>
          </w:p>
        </w:tc>
        <w:tc>
          <w:tcPr>
            <w:tcW w:w="6803" w:type="dxa"/>
          </w:tcPr>
          <w:p w14:paraId="1F186D68" w14:textId="77777777" w:rsidR="00313AD7" w:rsidRPr="00F05405" w:rsidRDefault="00313AD7" w:rsidP="005B40F5">
            <w:pPr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>Ex. Feedback OR Feedback Systems</w:t>
            </w:r>
          </w:p>
          <w:p w14:paraId="0729FDD6" w14:textId="77777777" w:rsidR="00313AD7" w:rsidRPr="00F05405" w:rsidRDefault="00313AD7" w:rsidP="005B40F5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313AD7" w:rsidRPr="00F05405" w14:paraId="04DB8196" w14:textId="77777777" w:rsidTr="005B40F5">
        <w:tc>
          <w:tcPr>
            <w:tcW w:w="9350" w:type="dxa"/>
            <w:gridSpan w:val="2"/>
          </w:tcPr>
          <w:p w14:paraId="00382476" w14:textId="77777777" w:rsidR="00313AD7" w:rsidRPr="00F05405" w:rsidRDefault="00313AD7" w:rsidP="005B40F5">
            <w:pPr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>search limits</w:t>
            </w:r>
          </w:p>
        </w:tc>
      </w:tr>
      <w:tr w:rsidR="00313AD7" w:rsidRPr="00F05405" w14:paraId="1D7EFEFD" w14:textId="77777777" w:rsidTr="005B40F5">
        <w:tc>
          <w:tcPr>
            <w:tcW w:w="2547" w:type="dxa"/>
          </w:tcPr>
          <w:p w14:paraId="74070C3E" w14:textId="77777777" w:rsidR="00313AD7" w:rsidRPr="00F05405" w:rsidRDefault="00313AD7" w:rsidP="005B40F5">
            <w:pPr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>Search limited to</w:t>
            </w:r>
          </w:p>
        </w:tc>
        <w:tc>
          <w:tcPr>
            <w:tcW w:w="6803" w:type="dxa"/>
          </w:tcPr>
          <w:p w14:paraId="4D6D89F0" w14:textId="77777777" w:rsidR="00313AD7" w:rsidRPr="00F05405" w:rsidRDefault="00313AD7" w:rsidP="005B40F5">
            <w:pPr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>Keyword and Mesh word search</w:t>
            </w:r>
          </w:p>
          <w:p w14:paraId="7E51A6F5" w14:textId="77777777" w:rsidR="00313AD7" w:rsidRPr="00F05405" w:rsidRDefault="00313AD7" w:rsidP="005B40F5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313AD7" w:rsidRPr="00F05405" w14:paraId="631A0E6A" w14:textId="77777777" w:rsidTr="005B40F5">
        <w:tc>
          <w:tcPr>
            <w:tcW w:w="2547" w:type="dxa"/>
          </w:tcPr>
          <w:p w14:paraId="2C08FEA9" w14:textId="77777777" w:rsidR="00313AD7" w:rsidRPr="00F05405" w:rsidRDefault="00313AD7" w:rsidP="005B40F5">
            <w:pPr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>Language</w:t>
            </w:r>
          </w:p>
        </w:tc>
        <w:tc>
          <w:tcPr>
            <w:tcW w:w="6803" w:type="dxa"/>
          </w:tcPr>
          <w:p w14:paraId="701E6F8F" w14:textId="77777777" w:rsidR="00313AD7" w:rsidRPr="00F05405" w:rsidRDefault="00313AD7" w:rsidP="005B40F5">
            <w:pPr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>English</w:t>
            </w:r>
          </w:p>
          <w:p w14:paraId="5AAABCCE" w14:textId="77777777" w:rsidR="00313AD7" w:rsidRPr="00F05405" w:rsidRDefault="00313AD7" w:rsidP="005B40F5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313AD7" w:rsidRPr="00F05405" w14:paraId="3CAE356A" w14:textId="77777777" w:rsidTr="005B40F5">
        <w:tc>
          <w:tcPr>
            <w:tcW w:w="2547" w:type="dxa"/>
          </w:tcPr>
          <w:p w14:paraId="79A7E1B4" w14:textId="77777777" w:rsidR="00313AD7" w:rsidRPr="00F05405" w:rsidRDefault="00313AD7" w:rsidP="005B40F5">
            <w:pPr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>Year of publication</w:t>
            </w:r>
          </w:p>
        </w:tc>
        <w:tc>
          <w:tcPr>
            <w:tcW w:w="6803" w:type="dxa"/>
          </w:tcPr>
          <w:p w14:paraId="388AB77E" w14:textId="77777777" w:rsidR="00313AD7" w:rsidRPr="00F05405" w:rsidRDefault="00313AD7" w:rsidP="005B40F5">
            <w:pPr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>No restriction</w:t>
            </w:r>
          </w:p>
        </w:tc>
      </w:tr>
    </w:tbl>
    <w:p w14:paraId="0243F8C8" w14:textId="77777777" w:rsidR="00313AD7" w:rsidRPr="00F05405" w:rsidRDefault="00313AD7" w:rsidP="00313AD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4ABB8E6" w14:textId="77777777" w:rsidR="00313AD7" w:rsidRPr="00F05405" w:rsidRDefault="00313AD7" w:rsidP="00313AD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AE0F16D" w14:textId="77777777" w:rsidR="00313AD7" w:rsidRPr="00F05405" w:rsidRDefault="00313AD7" w:rsidP="00313AD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329AB0F7" w14:textId="77777777" w:rsidR="00313AD7" w:rsidRPr="00F05405" w:rsidRDefault="00313AD7" w:rsidP="00313AD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383BE22" w14:textId="77777777" w:rsidR="00313AD7" w:rsidRPr="00F05405" w:rsidRDefault="00313AD7" w:rsidP="00313AD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022065B" w14:textId="77777777" w:rsidR="00313AD7" w:rsidRPr="00F05405" w:rsidRDefault="00313AD7" w:rsidP="00313AD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545A8907" w14:textId="77777777" w:rsidR="00313AD7" w:rsidRPr="00F05405" w:rsidRDefault="00313AD7" w:rsidP="00313AD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3047C5AF" w14:textId="77777777" w:rsidR="00313AD7" w:rsidRPr="00F05405" w:rsidRDefault="00313AD7" w:rsidP="00313AD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C7792E1" w14:textId="77777777" w:rsidR="00313AD7" w:rsidRPr="00F05405" w:rsidRDefault="00313AD7" w:rsidP="00313AD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24AA672" w14:textId="77777777" w:rsidR="00313AD7" w:rsidRPr="00F05405" w:rsidRDefault="00313AD7" w:rsidP="00313AD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4E01BB0" w14:textId="77777777" w:rsidR="00313AD7" w:rsidRPr="00F05405" w:rsidRDefault="00313AD7" w:rsidP="00313AD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492F239" w14:textId="77777777" w:rsidR="00313AD7" w:rsidRPr="00F05405" w:rsidRDefault="00313AD7" w:rsidP="00313AD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546352E4" w14:textId="77777777" w:rsidR="00313AD7" w:rsidRPr="00F05405" w:rsidRDefault="00313AD7" w:rsidP="00313AD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16FDB09" w14:textId="77777777" w:rsidR="00313AD7" w:rsidRPr="00F05405" w:rsidRDefault="00313AD7" w:rsidP="00313AD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3B329274" w14:textId="77777777" w:rsidR="00313AD7" w:rsidRPr="00F05405" w:rsidRDefault="00313AD7" w:rsidP="00313AD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1E295019" w14:textId="77777777" w:rsidR="00313AD7" w:rsidRPr="00F05405" w:rsidRDefault="00313AD7" w:rsidP="00313AD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31F299DD" w14:textId="77777777" w:rsidR="00313AD7" w:rsidRPr="00F05405" w:rsidRDefault="00313AD7" w:rsidP="00313AD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3057167" w14:textId="77777777" w:rsidR="00313AD7" w:rsidRPr="00F05405" w:rsidRDefault="00313AD7" w:rsidP="00313AD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2DC4626" w14:textId="77777777" w:rsidR="00313AD7" w:rsidRPr="00F05405" w:rsidRDefault="00313AD7" w:rsidP="00313AD7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77BEF75" w14:textId="77777777" w:rsidR="00313AD7" w:rsidRPr="00F05405" w:rsidRDefault="00313AD7" w:rsidP="00313AD7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89E1235" w14:textId="13DB8AF3" w:rsidR="00313AD7" w:rsidRPr="00F05405" w:rsidRDefault="00313AD7" w:rsidP="00313AD7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F05405">
        <w:rPr>
          <w:rFonts w:ascii="Arial" w:hAnsi="Arial" w:cs="Arial"/>
          <w:b/>
          <w:bCs/>
          <w:sz w:val="22"/>
          <w:szCs w:val="22"/>
          <w:lang w:val="en-US"/>
        </w:rPr>
        <w:t xml:space="preserve">Appendix 2: Classification of implementation strategies, ERIC framework (adapted from Waltz </w:t>
      </w:r>
      <w:r w:rsidR="00242529">
        <w:rPr>
          <w:rFonts w:ascii="Arial" w:hAnsi="Arial" w:cs="Arial"/>
          <w:b/>
          <w:bCs/>
          <w:sz w:val="22"/>
          <w:szCs w:val="22"/>
          <w:lang w:val="en-US"/>
        </w:rPr>
        <w:t>and colleagues</w:t>
      </w:r>
      <w:r w:rsidR="00242529" w:rsidRPr="00205B69">
        <w:rPr>
          <w:rFonts w:ascii="Arial" w:hAnsi="Arial" w:cs="Arial"/>
          <w:b/>
          <w:bCs/>
          <w:sz w:val="22"/>
          <w:szCs w:val="22"/>
          <w:vertAlign w:val="superscript"/>
          <w:lang w:val="en-US"/>
        </w:rPr>
        <w:t>17</w:t>
      </w:r>
      <w:r w:rsidR="00242529">
        <w:rPr>
          <w:rFonts w:ascii="Arial" w:hAnsi="Arial" w:cs="Arial"/>
          <w:b/>
          <w:bCs/>
          <w:sz w:val="22"/>
          <w:szCs w:val="22"/>
          <w:lang w:val="en-US"/>
        </w:rPr>
        <w:t>)</w:t>
      </w:r>
    </w:p>
    <w:p w14:paraId="332D1F4C" w14:textId="77777777" w:rsidR="00313AD7" w:rsidRPr="00F05405" w:rsidRDefault="00313AD7" w:rsidP="00313AD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516683F" w14:textId="10C65116" w:rsidR="00313AD7" w:rsidRPr="00F05405" w:rsidRDefault="00313AD7" w:rsidP="00313AD7">
      <w:pPr>
        <w:jc w:val="both"/>
        <w:rPr>
          <w:rFonts w:ascii="Arial" w:hAnsi="Arial" w:cs="Arial"/>
          <w:sz w:val="22"/>
          <w:szCs w:val="22"/>
          <w:lang w:val="en-US"/>
        </w:rPr>
      </w:pPr>
      <w:r w:rsidRPr="00F05405">
        <w:rPr>
          <w:rFonts w:ascii="Arial" w:hAnsi="Arial" w:cs="Arial"/>
          <w:sz w:val="22"/>
          <w:szCs w:val="22"/>
          <w:lang w:val="en-US"/>
        </w:rPr>
        <w:t>Implementation strategies are ‘methods and techniques used to enhance the adoption, implementation and sustainability of a clinical programme, practice or intervention’</w:t>
      </w:r>
      <w:r w:rsidR="00242529" w:rsidRPr="00205B69">
        <w:rPr>
          <w:rFonts w:ascii="Arial" w:hAnsi="Arial" w:cs="Arial"/>
          <w:sz w:val="22"/>
          <w:szCs w:val="22"/>
          <w:vertAlign w:val="superscript"/>
          <w:lang w:val="en-US"/>
        </w:rPr>
        <w:t>18</w:t>
      </w:r>
    </w:p>
    <w:p w14:paraId="27AA1739" w14:textId="77777777" w:rsidR="00313AD7" w:rsidRPr="00F05405" w:rsidRDefault="00313AD7" w:rsidP="00313AD7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5583" w:type="pct"/>
        <w:tblLook w:val="04A0" w:firstRow="1" w:lastRow="0" w:firstColumn="1" w:lastColumn="0" w:noHBand="0" w:noVBand="1"/>
      </w:tblPr>
      <w:tblGrid>
        <w:gridCol w:w="2612"/>
        <w:gridCol w:w="7449"/>
      </w:tblGrid>
      <w:tr w:rsidR="00313AD7" w:rsidRPr="00F05405" w14:paraId="6851B566" w14:textId="77777777" w:rsidTr="005B40F5">
        <w:trPr>
          <w:trHeight w:val="135"/>
        </w:trPr>
        <w:tc>
          <w:tcPr>
            <w:tcW w:w="1298" w:type="pct"/>
          </w:tcPr>
          <w:p w14:paraId="4349B37C" w14:textId="77777777" w:rsidR="00313AD7" w:rsidRPr="00F05405" w:rsidRDefault="00313AD7" w:rsidP="005B40F5">
            <w:pPr>
              <w:tabs>
                <w:tab w:val="left" w:pos="1343"/>
              </w:tabs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>Implementation strategy domain</w:t>
            </w:r>
          </w:p>
        </w:tc>
        <w:tc>
          <w:tcPr>
            <w:tcW w:w="3702" w:type="pct"/>
          </w:tcPr>
          <w:p w14:paraId="7D776459" w14:textId="77777777" w:rsidR="00313AD7" w:rsidRPr="00F05405" w:rsidRDefault="00313AD7" w:rsidP="005B40F5">
            <w:pPr>
              <w:tabs>
                <w:tab w:val="left" w:pos="1343"/>
              </w:tabs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>Discrete strategies within the domains</w:t>
            </w:r>
          </w:p>
        </w:tc>
      </w:tr>
      <w:tr w:rsidR="00313AD7" w:rsidRPr="00F05405" w14:paraId="062505AE" w14:textId="77777777" w:rsidTr="005B40F5">
        <w:trPr>
          <w:trHeight w:val="1048"/>
        </w:trPr>
        <w:tc>
          <w:tcPr>
            <w:tcW w:w="1298" w:type="pct"/>
          </w:tcPr>
          <w:p w14:paraId="21A8E8B1" w14:textId="62FE26E7" w:rsidR="00313AD7" w:rsidRPr="00F05405" w:rsidRDefault="00313AD7" w:rsidP="00313AD7">
            <w:pPr>
              <w:pStyle w:val="ListParagraph"/>
              <w:numPr>
                <w:ilvl w:val="0"/>
                <w:numId w:val="1"/>
              </w:numPr>
              <w:tabs>
                <w:tab w:val="left" w:pos="1343"/>
              </w:tabs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 xml:space="preserve">Use Evaluative and Iterative Strategies </w:t>
            </w:r>
            <w:r w:rsidR="00FC7351" w:rsidRPr="00FC7351">
              <w:rPr>
                <w:rFonts w:ascii="Arial" w:hAnsi="Arial" w:cs="Arial"/>
                <w:highlight w:val="red"/>
                <w:lang w:val="en-US"/>
              </w:rPr>
              <w:t>(</w:t>
            </w:r>
            <w:r w:rsidR="00FC7351">
              <w:rPr>
                <w:rFonts w:ascii="Arial" w:hAnsi="Arial" w:cs="Arial"/>
                <w:highlight w:val="red"/>
                <w:lang w:val="en-US"/>
              </w:rPr>
              <w:t>n=</w:t>
            </w:r>
            <w:r w:rsidR="00FC7351" w:rsidRPr="00FC7351">
              <w:rPr>
                <w:rFonts w:ascii="Arial" w:hAnsi="Arial" w:cs="Arial"/>
                <w:highlight w:val="red"/>
                <w:lang w:val="en-US"/>
              </w:rPr>
              <w:t>10</w:t>
            </w:r>
            <w:r w:rsidR="00F701BD">
              <w:rPr>
                <w:rFonts w:ascii="Arial" w:hAnsi="Arial" w:cs="Arial"/>
                <w:highlight w:val="red"/>
                <w:lang w:val="en-US"/>
              </w:rPr>
              <w:t xml:space="preserve"> available strategies</w:t>
            </w:r>
            <w:r w:rsidR="00FC7351" w:rsidRPr="00FC7351">
              <w:rPr>
                <w:rFonts w:ascii="Arial" w:hAnsi="Arial" w:cs="Arial"/>
                <w:highlight w:val="red"/>
                <w:lang w:val="en-US"/>
              </w:rPr>
              <w:t>)</w:t>
            </w:r>
          </w:p>
        </w:tc>
        <w:tc>
          <w:tcPr>
            <w:tcW w:w="3702" w:type="pct"/>
          </w:tcPr>
          <w:p w14:paraId="67F39196" w14:textId="2E388D29" w:rsidR="00313AD7" w:rsidRPr="00F05405" w:rsidRDefault="00313AD7" w:rsidP="005B40F5">
            <w:pPr>
              <w:tabs>
                <w:tab w:val="left" w:pos="1343"/>
              </w:tabs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>Assess for readiness and identify barriers and facilitator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1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Audit and provide feedback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2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Conduct cyclical small tests of change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3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Conduct local needs assessment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4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Develop a formal implementation blueprint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5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Develop and implement tools for quality monitoring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6)</w:t>
            </w:r>
            <w:r w:rsidRPr="00F05405">
              <w:rPr>
                <w:rFonts w:ascii="Arial" w:hAnsi="Arial" w:cs="Arial"/>
                <w:lang w:val="en-US"/>
              </w:rPr>
              <w:t>, Develop and organize quality monitoring system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7)</w:t>
            </w:r>
            <w:r w:rsidRPr="00F05405">
              <w:rPr>
                <w:rFonts w:ascii="Arial" w:hAnsi="Arial" w:cs="Arial"/>
                <w:lang w:val="en-US"/>
              </w:rPr>
              <w:t>, Purposely re-examine the implementation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8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Stage implementation scale up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9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Obtain and use patients/consumers and family feedback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10)</w:t>
            </w:r>
          </w:p>
        </w:tc>
      </w:tr>
      <w:tr w:rsidR="00313AD7" w:rsidRPr="00F05405" w14:paraId="3249D606" w14:textId="77777777" w:rsidTr="005B40F5">
        <w:trPr>
          <w:trHeight w:val="287"/>
        </w:trPr>
        <w:tc>
          <w:tcPr>
            <w:tcW w:w="1298" w:type="pct"/>
          </w:tcPr>
          <w:p w14:paraId="485E9159" w14:textId="77777777" w:rsidR="00FC7351" w:rsidRDefault="00313AD7" w:rsidP="00313AD7">
            <w:pPr>
              <w:pStyle w:val="ListParagraph"/>
              <w:numPr>
                <w:ilvl w:val="0"/>
                <w:numId w:val="1"/>
              </w:numPr>
              <w:tabs>
                <w:tab w:val="left" w:pos="1343"/>
              </w:tabs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 xml:space="preserve">Provide Interactive Assistance </w:t>
            </w:r>
          </w:p>
          <w:p w14:paraId="5557A40D" w14:textId="7A5AB2C1" w:rsidR="00313AD7" w:rsidRPr="00F05405" w:rsidRDefault="00313AD7" w:rsidP="00FC7351">
            <w:pPr>
              <w:pStyle w:val="ListParagraph"/>
              <w:tabs>
                <w:tab w:val="left" w:pos="1343"/>
              </w:tabs>
              <w:jc w:val="both"/>
              <w:rPr>
                <w:rFonts w:ascii="Arial" w:hAnsi="Arial" w:cs="Arial"/>
                <w:lang w:val="en-US"/>
              </w:rPr>
            </w:pPr>
            <w:r w:rsidRPr="00FC7351">
              <w:rPr>
                <w:rFonts w:ascii="Arial" w:hAnsi="Arial" w:cs="Arial"/>
                <w:highlight w:val="red"/>
                <w:lang w:val="en-US"/>
              </w:rPr>
              <w:t>(</w:t>
            </w:r>
            <w:r w:rsidR="00FC7351" w:rsidRPr="00FC7351">
              <w:rPr>
                <w:rFonts w:ascii="Arial" w:hAnsi="Arial" w:cs="Arial"/>
                <w:highlight w:val="red"/>
                <w:lang w:val="en-US"/>
              </w:rPr>
              <w:t>n=</w:t>
            </w:r>
            <w:r w:rsidRPr="00FC7351">
              <w:rPr>
                <w:rFonts w:ascii="Arial" w:hAnsi="Arial" w:cs="Arial"/>
                <w:highlight w:val="red"/>
                <w:lang w:val="en-US"/>
              </w:rPr>
              <w:t>4</w:t>
            </w:r>
            <w:r w:rsidR="00F701BD">
              <w:rPr>
                <w:rFonts w:ascii="Arial" w:hAnsi="Arial" w:cs="Arial"/>
                <w:highlight w:val="red"/>
                <w:lang w:val="en-US"/>
              </w:rPr>
              <w:t xml:space="preserve"> available strategies</w:t>
            </w:r>
            <w:r w:rsidRPr="00FC7351">
              <w:rPr>
                <w:rFonts w:ascii="Arial" w:hAnsi="Arial" w:cs="Arial"/>
                <w:highlight w:val="red"/>
                <w:lang w:val="en-US"/>
              </w:rPr>
              <w:t>)</w:t>
            </w:r>
          </w:p>
        </w:tc>
        <w:tc>
          <w:tcPr>
            <w:tcW w:w="3702" w:type="pct"/>
          </w:tcPr>
          <w:p w14:paraId="1E3D5746" w14:textId="72EFE57A" w:rsidR="00313AD7" w:rsidRPr="00F05405" w:rsidRDefault="00313AD7" w:rsidP="005B40F5">
            <w:pPr>
              <w:tabs>
                <w:tab w:val="left" w:pos="1343"/>
              </w:tabs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>Provide local technical assistance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11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Facilitation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12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provide clinical supervision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13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Centralize technical assistance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14)</w:t>
            </w:r>
          </w:p>
        </w:tc>
      </w:tr>
      <w:tr w:rsidR="00313AD7" w:rsidRPr="00F05405" w14:paraId="2661C282" w14:textId="77777777" w:rsidTr="005B40F5">
        <w:trPr>
          <w:trHeight w:val="285"/>
        </w:trPr>
        <w:tc>
          <w:tcPr>
            <w:tcW w:w="1298" w:type="pct"/>
          </w:tcPr>
          <w:p w14:paraId="55A4637E" w14:textId="7F29BACE" w:rsidR="00313AD7" w:rsidRPr="00F05405" w:rsidRDefault="00313AD7" w:rsidP="00313AD7">
            <w:pPr>
              <w:pStyle w:val="ListParagraph"/>
              <w:numPr>
                <w:ilvl w:val="0"/>
                <w:numId w:val="1"/>
              </w:numPr>
              <w:tabs>
                <w:tab w:val="left" w:pos="1343"/>
              </w:tabs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 xml:space="preserve">Adapt and Tailor to Context </w:t>
            </w:r>
            <w:r w:rsidRPr="00FC7351">
              <w:rPr>
                <w:rFonts w:ascii="Arial" w:hAnsi="Arial" w:cs="Arial"/>
                <w:highlight w:val="red"/>
                <w:lang w:val="en-US"/>
              </w:rPr>
              <w:t>(</w:t>
            </w:r>
            <w:r w:rsidR="00FC7351" w:rsidRPr="00FC7351">
              <w:rPr>
                <w:rFonts w:ascii="Arial" w:hAnsi="Arial" w:cs="Arial"/>
                <w:highlight w:val="red"/>
                <w:lang w:val="en-US"/>
              </w:rPr>
              <w:t>n=</w:t>
            </w:r>
            <w:r w:rsidRPr="00FC7351">
              <w:rPr>
                <w:rFonts w:ascii="Arial" w:hAnsi="Arial" w:cs="Arial"/>
                <w:highlight w:val="red"/>
                <w:lang w:val="en-US"/>
              </w:rPr>
              <w:t>4</w:t>
            </w:r>
            <w:r w:rsidR="00F701BD">
              <w:rPr>
                <w:rFonts w:ascii="Arial" w:hAnsi="Arial" w:cs="Arial"/>
                <w:highlight w:val="red"/>
                <w:lang w:val="en-US"/>
              </w:rPr>
              <w:t xml:space="preserve"> available strategies</w:t>
            </w:r>
            <w:r w:rsidRPr="00FC7351">
              <w:rPr>
                <w:rFonts w:ascii="Arial" w:hAnsi="Arial" w:cs="Arial"/>
                <w:highlight w:val="red"/>
                <w:lang w:val="en-US"/>
              </w:rPr>
              <w:t>)</w:t>
            </w:r>
          </w:p>
        </w:tc>
        <w:tc>
          <w:tcPr>
            <w:tcW w:w="3702" w:type="pct"/>
          </w:tcPr>
          <w:p w14:paraId="1E89C546" w14:textId="5486F35D" w:rsidR="00313AD7" w:rsidRPr="00F05405" w:rsidRDefault="00313AD7" w:rsidP="005B40F5">
            <w:pPr>
              <w:tabs>
                <w:tab w:val="left" w:pos="1343"/>
              </w:tabs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>Use data expert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15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use data warehousing technique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16)</w:t>
            </w:r>
            <w:r w:rsidRPr="00F05405">
              <w:rPr>
                <w:rFonts w:ascii="Arial" w:hAnsi="Arial" w:cs="Arial"/>
                <w:lang w:val="en-US"/>
              </w:rPr>
              <w:t>, Promote adaptability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17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Tailor strategie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18)</w:t>
            </w:r>
          </w:p>
        </w:tc>
      </w:tr>
      <w:tr w:rsidR="00313AD7" w:rsidRPr="00F05405" w14:paraId="422DC6C1" w14:textId="77777777" w:rsidTr="005B40F5">
        <w:trPr>
          <w:trHeight w:val="982"/>
        </w:trPr>
        <w:tc>
          <w:tcPr>
            <w:tcW w:w="1298" w:type="pct"/>
          </w:tcPr>
          <w:p w14:paraId="0F6FB1EC" w14:textId="500DA20C" w:rsidR="00313AD7" w:rsidRPr="00F05405" w:rsidRDefault="00313AD7" w:rsidP="00313AD7">
            <w:pPr>
              <w:pStyle w:val="ListParagraph"/>
              <w:numPr>
                <w:ilvl w:val="0"/>
                <w:numId w:val="1"/>
              </w:numPr>
              <w:tabs>
                <w:tab w:val="left" w:pos="1343"/>
              </w:tabs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 xml:space="preserve">Develop Stakeholder Interrelationships </w:t>
            </w:r>
            <w:r w:rsidRPr="00FC7351">
              <w:rPr>
                <w:rFonts w:ascii="Arial" w:hAnsi="Arial" w:cs="Arial"/>
                <w:highlight w:val="red"/>
                <w:lang w:val="en-US"/>
              </w:rPr>
              <w:t>(</w:t>
            </w:r>
            <w:r w:rsidR="00FC7351" w:rsidRPr="00FC7351">
              <w:rPr>
                <w:rFonts w:ascii="Arial" w:hAnsi="Arial" w:cs="Arial"/>
                <w:highlight w:val="red"/>
                <w:lang w:val="en-US"/>
              </w:rPr>
              <w:t>n=</w:t>
            </w:r>
            <w:r w:rsidRPr="00FC7351">
              <w:rPr>
                <w:rFonts w:ascii="Arial" w:hAnsi="Arial" w:cs="Arial"/>
                <w:highlight w:val="red"/>
                <w:lang w:val="en-US"/>
              </w:rPr>
              <w:t>17</w:t>
            </w:r>
            <w:r w:rsidR="00F701BD">
              <w:rPr>
                <w:rFonts w:ascii="Arial" w:hAnsi="Arial" w:cs="Arial"/>
                <w:highlight w:val="red"/>
                <w:lang w:val="en-US"/>
              </w:rPr>
              <w:t xml:space="preserve"> available strategies</w:t>
            </w:r>
            <w:r w:rsidRPr="00FC7351">
              <w:rPr>
                <w:rFonts w:ascii="Arial" w:hAnsi="Arial" w:cs="Arial"/>
                <w:highlight w:val="red"/>
                <w:lang w:val="en-US"/>
              </w:rPr>
              <w:t>)</w:t>
            </w:r>
          </w:p>
        </w:tc>
        <w:tc>
          <w:tcPr>
            <w:tcW w:w="3702" w:type="pct"/>
          </w:tcPr>
          <w:p w14:paraId="4B096328" w14:textId="76DD136B" w:rsidR="00313AD7" w:rsidRPr="00F05405" w:rsidRDefault="00313AD7" w:rsidP="005B40F5">
            <w:pPr>
              <w:tabs>
                <w:tab w:val="left" w:pos="1343"/>
              </w:tabs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>Develop an implementation glossary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19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Model and simulate change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20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Capture and share local knowledge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21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Conduct local consensus discussion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22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Build a coalition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23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Develop academic partnership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24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Identify early adopter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25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Inform local opinion leader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26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Involve executive board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27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Obtain formal commitment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28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Promote network weaving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29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Use advisory boards and workgroup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30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Use an implementation advisor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31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Visit other site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32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Identify and prepare champion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33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Recruit, designate and train for leadership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34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Organize clinician implementation team meeting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35)</w:t>
            </w:r>
          </w:p>
        </w:tc>
      </w:tr>
      <w:tr w:rsidR="00313AD7" w:rsidRPr="00F05405" w14:paraId="4F197949" w14:textId="77777777" w:rsidTr="005B40F5">
        <w:trPr>
          <w:trHeight w:val="766"/>
        </w:trPr>
        <w:tc>
          <w:tcPr>
            <w:tcW w:w="1298" w:type="pct"/>
          </w:tcPr>
          <w:p w14:paraId="712EB00E" w14:textId="15738A6C" w:rsidR="00313AD7" w:rsidRPr="00F05405" w:rsidRDefault="00313AD7" w:rsidP="00313AD7">
            <w:pPr>
              <w:pStyle w:val="ListParagraph"/>
              <w:numPr>
                <w:ilvl w:val="0"/>
                <w:numId w:val="1"/>
              </w:numPr>
              <w:tabs>
                <w:tab w:val="left" w:pos="1343"/>
              </w:tabs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 xml:space="preserve">Train and Educate Stakeholders </w:t>
            </w:r>
            <w:r w:rsidRPr="00FC7351">
              <w:rPr>
                <w:rFonts w:ascii="Arial" w:hAnsi="Arial" w:cs="Arial"/>
                <w:highlight w:val="red"/>
                <w:lang w:val="en-US"/>
              </w:rPr>
              <w:t>(</w:t>
            </w:r>
            <w:r w:rsidR="00FC7351" w:rsidRPr="00FC7351">
              <w:rPr>
                <w:rFonts w:ascii="Arial" w:hAnsi="Arial" w:cs="Arial"/>
                <w:highlight w:val="red"/>
                <w:lang w:val="en-US"/>
              </w:rPr>
              <w:t>n=</w:t>
            </w:r>
            <w:r w:rsidRPr="00FC7351">
              <w:rPr>
                <w:rFonts w:ascii="Arial" w:hAnsi="Arial" w:cs="Arial"/>
                <w:highlight w:val="red"/>
                <w:lang w:val="en-US"/>
              </w:rPr>
              <w:t>11</w:t>
            </w:r>
            <w:r w:rsidR="00F701BD">
              <w:rPr>
                <w:rFonts w:ascii="Arial" w:hAnsi="Arial" w:cs="Arial"/>
                <w:highlight w:val="red"/>
                <w:lang w:val="en-US"/>
              </w:rPr>
              <w:t xml:space="preserve"> available strategies</w:t>
            </w:r>
            <w:r w:rsidRPr="00FC7351">
              <w:rPr>
                <w:rFonts w:ascii="Arial" w:hAnsi="Arial" w:cs="Arial"/>
                <w:highlight w:val="red"/>
                <w:lang w:val="en-US"/>
              </w:rPr>
              <w:t>)</w:t>
            </w:r>
          </w:p>
        </w:tc>
        <w:tc>
          <w:tcPr>
            <w:tcW w:w="3702" w:type="pct"/>
          </w:tcPr>
          <w:p w14:paraId="2724F00A" w14:textId="20ED9902" w:rsidR="00313AD7" w:rsidRPr="00F05405" w:rsidRDefault="00313AD7" w:rsidP="005B40F5">
            <w:pPr>
              <w:tabs>
                <w:tab w:val="left" w:pos="1343"/>
              </w:tabs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>Provide ongoing consultation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36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make training dynamic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37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conduct educational meeting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38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conduct educational outreach visit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39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conduct ongoing training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40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create a learning collaborative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41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develop educational material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42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distribute educational material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43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Shadow other expert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44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Work with educational institution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45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Use train-the-trainer strategie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46)</w:t>
            </w:r>
          </w:p>
        </w:tc>
      </w:tr>
      <w:tr w:rsidR="00313AD7" w:rsidRPr="00F05405" w14:paraId="076AC72B" w14:textId="77777777" w:rsidTr="005B40F5">
        <w:trPr>
          <w:trHeight w:val="624"/>
        </w:trPr>
        <w:tc>
          <w:tcPr>
            <w:tcW w:w="1298" w:type="pct"/>
          </w:tcPr>
          <w:p w14:paraId="1F4ED491" w14:textId="7335168D" w:rsidR="00313AD7" w:rsidRPr="00F05405" w:rsidRDefault="00313AD7" w:rsidP="00313AD7">
            <w:pPr>
              <w:pStyle w:val="ListParagraph"/>
              <w:numPr>
                <w:ilvl w:val="0"/>
                <w:numId w:val="1"/>
              </w:numPr>
              <w:tabs>
                <w:tab w:val="left" w:pos="1343"/>
              </w:tabs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 xml:space="preserve">Support Clinicians </w:t>
            </w:r>
            <w:r w:rsidR="00246946" w:rsidRPr="00FC7351">
              <w:rPr>
                <w:rFonts w:ascii="Arial" w:hAnsi="Arial" w:cs="Arial"/>
                <w:highlight w:val="red"/>
                <w:lang w:val="en-US"/>
              </w:rPr>
              <w:t>(</w:t>
            </w:r>
            <w:r w:rsidR="00FC7351">
              <w:rPr>
                <w:rFonts w:ascii="Arial" w:hAnsi="Arial" w:cs="Arial"/>
                <w:highlight w:val="red"/>
                <w:lang w:val="en-US"/>
              </w:rPr>
              <w:t>n=</w:t>
            </w:r>
            <w:r w:rsidR="00246946" w:rsidRPr="00FC7351">
              <w:rPr>
                <w:rFonts w:ascii="Arial" w:hAnsi="Arial" w:cs="Arial"/>
                <w:highlight w:val="red"/>
                <w:lang w:val="en-US"/>
              </w:rPr>
              <w:t>5</w:t>
            </w:r>
            <w:r w:rsidR="00F701BD">
              <w:rPr>
                <w:rFonts w:ascii="Arial" w:hAnsi="Arial" w:cs="Arial"/>
                <w:highlight w:val="red"/>
                <w:lang w:val="en-US"/>
              </w:rPr>
              <w:t xml:space="preserve"> available strategies</w:t>
            </w:r>
            <w:r w:rsidR="00246946" w:rsidRPr="00FC7351">
              <w:rPr>
                <w:rFonts w:ascii="Arial" w:hAnsi="Arial" w:cs="Arial"/>
                <w:highlight w:val="red"/>
                <w:lang w:val="en-US"/>
              </w:rPr>
              <w:t>)</w:t>
            </w:r>
          </w:p>
        </w:tc>
        <w:tc>
          <w:tcPr>
            <w:tcW w:w="3702" w:type="pct"/>
          </w:tcPr>
          <w:p w14:paraId="2E3D797F" w14:textId="7D5DBE2A" w:rsidR="00313AD7" w:rsidRPr="00F05405" w:rsidRDefault="00313AD7" w:rsidP="005B40F5">
            <w:pPr>
              <w:tabs>
                <w:tab w:val="left" w:pos="1343"/>
              </w:tabs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>Develop resource sharing agreement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47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remind clinician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48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revise professional role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49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facilitate relay of clinical data to provider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50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Create new clinical team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51)</w:t>
            </w:r>
          </w:p>
        </w:tc>
      </w:tr>
      <w:tr w:rsidR="00313AD7" w:rsidRPr="00F05405" w14:paraId="235EA3B4" w14:textId="77777777" w:rsidTr="005B40F5">
        <w:trPr>
          <w:trHeight w:val="576"/>
        </w:trPr>
        <w:tc>
          <w:tcPr>
            <w:tcW w:w="1298" w:type="pct"/>
          </w:tcPr>
          <w:p w14:paraId="266781C8" w14:textId="29A16222" w:rsidR="00313AD7" w:rsidRPr="00F05405" w:rsidRDefault="00313AD7" w:rsidP="00313AD7">
            <w:pPr>
              <w:pStyle w:val="ListParagraph"/>
              <w:numPr>
                <w:ilvl w:val="0"/>
                <w:numId w:val="1"/>
              </w:numPr>
              <w:tabs>
                <w:tab w:val="left" w:pos="1343"/>
              </w:tabs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 xml:space="preserve">Engage Patients and Service Users </w:t>
            </w:r>
            <w:r w:rsidR="00246946" w:rsidRPr="00FC7351">
              <w:rPr>
                <w:rFonts w:ascii="Arial" w:hAnsi="Arial" w:cs="Arial"/>
                <w:highlight w:val="red"/>
                <w:lang w:val="en-US"/>
              </w:rPr>
              <w:t>(</w:t>
            </w:r>
            <w:r w:rsidR="00FC7351">
              <w:rPr>
                <w:rFonts w:ascii="Arial" w:hAnsi="Arial" w:cs="Arial"/>
                <w:highlight w:val="red"/>
                <w:lang w:val="en-US"/>
              </w:rPr>
              <w:t>n=</w:t>
            </w:r>
            <w:r w:rsidR="00246946" w:rsidRPr="00FC7351">
              <w:rPr>
                <w:rFonts w:ascii="Arial" w:hAnsi="Arial" w:cs="Arial"/>
                <w:highlight w:val="red"/>
                <w:lang w:val="en-US"/>
              </w:rPr>
              <w:t>5</w:t>
            </w:r>
            <w:r w:rsidR="00F701BD">
              <w:rPr>
                <w:rFonts w:ascii="Arial" w:hAnsi="Arial" w:cs="Arial"/>
                <w:highlight w:val="red"/>
                <w:lang w:val="en-US"/>
              </w:rPr>
              <w:t xml:space="preserve"> </w:t>
            </w:r>
            <w:r w:rsidR="00F701BD">
              <w:rPr>
                <w:rFonts w:ascii="Arial" w:hAnsi="Arial" w:cs="Arial"/>
                <w:highlight w:val="red"/>
                <w:lang w:val="en-US"/>
              </w:rPr>
              <w:lastRenderedPageBreak/>
              <w:t>available strategies</w:t>
            </w:r>
            <w:r w:rsidR="00246946" w:rsidRPr="00FC7351">
              <w:rPr>
                <w:rFonts w:ascii="Arial" w:hAnsi="Arial" w:cs="Arial"/>
                <w:highlight w:val="red"/>
                <w:lang w:val="en-US"/>
              </w:rPr>
              <w:t>)</w:t>
            </w:r>
          </w:p>
        </w:tc>
        <w:tc>
          <w:tcPr>
            <w:tcW w:w="3702" w:type="pct"/>
          </w:tcPr>
          <w:p w14:paraId="6BEAA23B" w14:textId="3426D3B2" w:rsidR="00313AD7" w:rsidRPr="00F05405" w:rsidRDefault="00313AD7" w:rsidP="005B40F5">
            <w:pPr>
              <w:tabs>
                <w:tab w:val="left" w:pos="1343"/>
              </w:tabs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lastRenderedPageBreak/>
              <w:t>Increase demand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52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intervene with patients/consumers to enhance uptake and adherence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53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involve patients/consumers and family member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54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prepare patients/consumers to be active participant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55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Use mass media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56)</w:t>
            </w:r>
          </w:p>
        </w:tc>
      </w:tr>
      <w:tr w:rsidR="00313AD7" w:rsidRPr="00F05405" w14:paraId="17FB2FF7" w14:textId="77777777" w:rsidTr="005B40F5">
        <w:trPr>
          <w:trHeight w:val="982"/>
        </w:trPr>
        <w:tc>
          <w:tcPr>
            <w:tcW w:w="1298" w:type="pct"/>
          </w:tcPr>
          <w:p w14:paraId="00BAE405" w14:textId="6EF1AACD" w:rsidR="00313AD7" w:rsidRPr="00F05405" w:rsidRDefault="00313AD7" w:rsidP="00313AD7">
            <w:pPr>
              <w:pStyle w:val="ListParagraph"/>
              <w:numPr>
                <w:ilvl w:val="0"/>
                <w:numId w:val="1"/>
              </w:numPr>
              <w:tabs>
                <w:tab w:val="left" w:pos="1343"/>
              </w:tabs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 xml:space="preserve">Utilize Financial Strategies </w:t>
            </w:r>
            <w:r w:rsidRPr="00FC7351">
              <w:rPr>
                <w:rFonts w:ascii="Arial" w:hAnsi="Arial" w:cs="Arial"/>
                <w:highlight w:val="red"/>
                <w:lang w:val="en-US"/>
              </w:rPr>
              <w:t>(</w:t>
            </w:r>
            <w:r w:rsidR="00FC7351" w:rsidRPr="00FC7351">
              <w:rPr>
                <w:rFonts w:ascii="Arial" w:hAnsi="Arial" w:cs="Arial"/>
                <w:highlight w:val="red"/>
                <w:lang w:val="en-US"/>
              </w:rPr>
              <w:t>n=</w:t>
            </w:r>
            <w:r w:rsidRPr="00FC7351">
              <w:rPr>
                <w:rFonts w:ascii="Arial" w:hAnsi="Arial" w:cs="Arial"/>
                <w:highlight w:val="red"/>
                <w:lang w:val="en-US"/>
              </w:rPr>
              <w:t>9</w:t>
            </w:r>
            <w:r w:rsidR="00F701BD">
              <w:rPr>
                <w:rFonts w:ascii="Arial" w:hAnsi="Arial" w:cs="Arial"/>
                <w:highlight w:val="red"/>
                <w:lang w:val="en-US"/>
              </w:rPr>
              <w:t xml:space="preserve"> available strategies</w:t>
            </w:r>
            <w:r w:rsidRPr="00FC7351">
              <w:rPr>
                <w:rFonts w:ascii="Arial" w:hAnsi="Arial" w:cs="Arial"/>
                <w:highlight w:val="red"/>
                <w:lang w:val="en-US"/>
              </w:rPr>
              <w:t>)</w:t>
            </w:r>
          </w:p>
        </w:tc>
        <w:tc>
          <w:tcPr>
            <w:tcW w:w="3702" w:type="pct"/>
          </w:tcPr>
          <w:p w14:paraId="1CCA4D10" w14:textId="4811D83F" w:rsidR="00313AD7" w:rsidRPr="00F05405" w:rsidRDefault="00313AD7" w:rsidP="005B40F5">
            <w:pPr>
              <w:tabs>
                <w:tab w:val="left" w:pos="1343"/>
              </w:tabs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>Access new funding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57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alter incentive/allowance structures</w:t>
            </w:r>
            <w:r w:rsidR="00FC7351">
              <w:rPr>
                <w:rFonts w:ascii="Arial" w:hAnsi="Arial" w:cs="Arial"/>
                <w:lang w:val="en-US"/>
              </w:rPr>
              <w:t xml:space="preserve"> (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58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alter patient/consumer fees</w:t>
            </w:r>
            <w:r w:rsidR="00FC7351">
              <w:rPr>
                <w:rFonts w:ascii="Arial" w:hAnsi="Arial" w:cs="Arial"/>
                <w:lang w:val="en-US"/>
              </w:rPr>
              <w:t xml:space="preserve"> (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59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develop disincentives</w:t>
            </w:r>
            <w:r w:rsidR="00FC7351">
              <w:rPr>
                <w:rFonts w:ascii="Arial" w:hAnsi="Arial" w:cs="Arial"/>
                <w:lang w:val="en-US"/>
              </w:rPr>
              <w:t xml:space="preserve"> (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60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Fund and contract for the clinical innovation</w:t>
            </w:r>
            <w:r w:rsidR="00FC7351">
              <w:rPr>
                <w:rFonts w:ascii="Arial" w:hAnsi="Arial" w:cs="Arial"/>
                <w:lang w:val="en-US"/>
              </w:rPr>
              <w:t xml:space="preserve"> (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61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make billing easier</w:t>
            </w:r>
            <w:r w:rsidR="00FC7351">
              <w:rPr>
                <w:rFonts w:ascii="Arial" w:hAnsi="Arial" w:cs="Arial"/>
                <w:lang w:val="en-US"/>
              </w:rPr>
              <w:t xml:space="preserve"> (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62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Place innovation on fee for service lists/formularies</w:t>
            </w:r>
            <w:r w:rsidR="00FC7351">
              <w:rPr>
                <w:rFonts w:ascii="Arial" w:hAnsi="Arial" w:cs="Arial"/>
                <w:lang w:val="en-US"/>
              </w:rPr>
              <w:t xml:space="preserve"> (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63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use capitated payment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64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Use other payment scheme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65)</w:t>
            </w:r>
          </w:p>
        </w:tc>
      </w:tr>
      <w:tr w:rsidR="00313AD7" w:rsidRPr="00F05405" w14:paraId="38A0F58F" w14:textId="77777777" w:rsidTr="005B40F5">
        <w:trPr>
          <w:trHeight w:val="982"/>
        </w:trPr>
        <w:tc>
          <w:tcPr>
            <w:tcW w:w="1298" w:type="pct"/>
          </w:tcPr>
          <w:p w14:paraId="1A6BCAD9" w14:textId="7217B567" w:rsidR="00313AD7" w:rsidRPr="00F05405" w:rsidRDefault="00313AD7" w:rsidP="00313AD7">
            <w:pPr>
              <w:pStyle w:val="ListParagraph"/>
              <w:numPr>
                <w:ilvl w:val="0"/>
                <w:numId w:val="1"/>
              </w:numPr>
              <w:tabs>
                <w:tab w:val="left" w:pos="1343"/>
              </w:tabs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 xml:space="preserve">Change Infrastructure </w:t>
            </w:r>
            <w:r w:rsidR="00246946" w:rsidRPr="00FC7351">
              <w:rPr>
                <w:rFonts w:ascii="Arial" w:hAnsi="Arial" w:cs="Arial"/>
                <w:highlight w:val="red"/>
                <w:lang w:val="en-US"/>
              </w:rPr>
              <w:t>(</w:t>
            </w:r>
            <w:r w:rsidR="00FC7351">
              <w:rPr>
                <w:rFonts w:ascii="Arial" w:hAnsi="Arial" w:cs="Arial"/>
                <w:highlight w:val="red"/>
                <w:lang w:val="en-US"/>
              </w:rPr>
              <w:t>n=</w:t>
            </w:r>
            <w:r w:rsidR="00246946" w:rsidRPr="00FC7351">
              <w:rPr>
                <w:rFonts w:ascii="Arial" w:hAnsi="Arial" w:cs="Arial"/>
                <w:highlight w:val="red"/>
                <w:lang w:val="en-US"/>
              </w:rPr>
              <w:t>8</w:t>
            </w:r>
            <w:r w:rsidR="00F701BD">
              <w:rPr>
                <w:rFonts w:ascii="Arial" w:hAnsi="Arial" w:cs="Arial"/>
                <w:highlight w:val="red"/>
                <w:lang w:val="en-US"/>
              </w:rPr>
              <w:t xml:space="preserve"> available strategies</w:t>
            </w:r>
            <w:r w:rsidR="00246946" w:rsidRPr="00FC7351">
              <w:rPr>
                <w:rFonts w:ascii="Arial" w:hAnsi="Arial" w:cs="Arial"/>
                <w:highlight w:val="red"/>
                <w:lang w:val="en-US"/>
              </w:rPr>
              <w:t>)</w:t>
            </w:r>
          </w:p>
        </w:tc>
        <w:tc>
          <w:tcPr>
            <w:tcW w:w="3702" w:type="pct"/>
          </w:tcPr>
          <w:p w14:paraId="345193D4" w14:textId="4FEA9EDB" w:rsidR="00313AD7" w:rsidRPr="00F05405" w:rsidRDefault="00313AD7" w:rsidP="005B40F5">
            <w:pPr>
              <w:tabs>
                <w:tab w:val="left" w:pos="1343"/>
              </w:tabs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lang w:val="en-US"/>
              </w:rPr>
              <w:t>Change accreditation or membership requirement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66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Mandate change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67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start a dissemination organization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68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change service site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69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change liability law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70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change physical structure and equipment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71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change record system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72)</w:t>
            </w:r>
            <w:r w:rsidRPr="00452E1D">
              <w:rPr>
                <w:rFonts w:ascii="Arial" w:hAnsi="Arial" w:cs="Arial"/>
                <w:highlight w:val="red"/>
                <w:lang w:val="en-US"/>
              </w:rPr>
              <w:t>,</w:t>
            </w:r>
            <w:r w:rsidRPr="00F05405">
              <w:rPr>
                <w:rFonts w:ascii="Arial" w:hAnsi="Arial" w:cs="Arial"/>
                <w:lang w:val="en-US"/>
              </w:rPr>
              <w:t xml:space="preserve"> Create or change credentialing and/or licensure standards</w:t>
            </w:r>
            <w:r w:rsidR="00FC7351">
              <w:rPr>
                <w:rFonts w:ascii="Arial" w:hAnsi="Arial" w:cs="Arial"/>
                <w:lang w:val="en-US"/>
              </w:rPr>
              <w:t xml:space="preserve"> </w:t>
            </w:r>
            <w:r w:rsidR="00FC7351" w:rsidRPr="00452E1D">
              <w:rPr>
                <w:rFonts w:ascii="Arial" w:hAnsi="Arial" w:cs="Arial"/>
                <w:highlight w:val="red"/>
                <w:lang w:val="en-US"/>
              </w:rPr>
              <w:t>(73)</w:t>
            </w:r>
            <w:r w:rsidR="00452E1D">
              <w:rPr>
                <w:rFonts w:ascii="Arial" w:hAnsi="Arial" w:cs="Arial"/>
                <w:lang w:val="en-US"/>
              </w:rPr>
              <w:t>.</w:t>
            </w:r>
          </w:p>
        </w:tc>
      </w:tr>
    </w:tbl>
    <w:p w14:paraId="7730FEC7" w14:textId="77777777" w:rsidR="00F701BD" w:rsidRDefault="00F701BD" w:rsidP="00313AD7">
      <w:pPr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</w:p>
    <w:p w14:paraId="11F9405D" w14:textId="0443947B" w:rsidR="00313AD7" w:rsidRPr="00AF0596" w:rsidRDefault="00F701BD" w:rsidP="00313AD7">
      <w:pPr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AF0596">
        <w:rPr>
          <w:rFonts w:ascii="Arial" w:hAnsi="Arial" w:cs="Arial"/>
          <w:i/>
          <w:iCs/>
          <w:sz w:val="22"/>
          <w:szCs w:val="22"/>
          <w:lang w:val="en-US"/>
        </w:rPr>
        <w:t xml:space="preserve">Note: the number in brackets after each listed implementation strategy </w:t>
      </w:r>
      <w:r>
        <w:rPr>
          <w:rFonts w:ascii="Arial" w:hAnsi="Arial" w:cs="Arial"/>
          <w:i/>
          <w:iCs/>
          <w:sz w:val="22"/>
          <w:szCs w:val="22"/>
          <w:lang w:val="en-US"/>
        </w:rPr>
        <w:t>corresponds to the numbers listed on the horizontal axis of Figure 2, where the l</w:t>
      </w:r>
      <w:r w:rsidRPr="00AF0596">
        <w:rPr>
          <w:rFonts w:ascii="Arial" w:hAnsi="Arial" w:cs="Arial"/>
          <w:i/>
          <w:iCs/>
          <w:sz w:val="22"/>
          <w:szCs w:val="22"/>
          <w:lang w:val="en-US"/>
        </w:rPr>
        <w:t xml:space="preserve">isted strategies </w:t>
      </w:r>
      <w:r>
        <w:rPr>
          <w:rFonts w:ascii="Arial" w:hAnsi="Arial" w:cs="Arial"/>
          <w:i/>
          <w:iCs/>
          <w:sz w:val="22"/>
          <w:szCs w:val="22"/>
          <w:lang w:val="en-US"/>
        </w:rPr>
        <w:t xml:space="preserve">are mapped across all studies of the review. </w:t>
      </w:r>
      <w:r w:rsidRPr="00AF0596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</w:p>
    <w:p w14:paraId="2226DDA5" w14:textId="77777777" w:rsidR="00313AD7" w:rsidRPr="00F05405" w:rsidRDefault="00313AD7" w:rsidP="00313AD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811BCB6" w14:textId="77777777" w:rsidR="00313AD7" w:rsidRPr="00F05405" w:rsidRDefault="00313AD7" w:rsidP="00313AD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B816DAD" w14:textId="30DE2AEC" w:rsidR="00313AD7" w:rsidRPr="00F05405" w:rsidRDefault="00313AD7" w:rsidP="00313AD7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F05405">
        <w:rPr>
          <w:rFonts w:ascii="Arial" w:hAnsi="Arial" w:cs="Arial"/>
          <w:b/>
          <w:bCs/>
          <w:sz w:val="22"/>
          <w:szCs w:val="22"/>
          <w:lang w:val="en-US"/>
        </w:rPr>
        <w:t>Appendix 3: Implementation outcomes framework</w:t>
      </w:r>
      <w:r w:rsidR="0024252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242529" w:rsidRPr="00205B69">
        <w:rPr>
          <w:rFonts w:ascii="Arial" w:hAnsi="Arial" w:cs="Arial"/>
          <w:b/>
          <w:bCs/>
          <w:sz w:val="22"/>
          <w:szCs w:val="22"/>
          <w:vertAlign w:val="superscript"/>
          <w:lang w:val="en-US"/>
        </w:rPr>
        <w:t>18</w:t>
      </w:r>
    </w:p>
    <w:p w14:paraId="5F5984B3" w14:textId="77777777" w:rsidR="00313AD7" w:rsidRPr="00F05405" w:rsidRDefault="00313AD7" w:rsidP="00313AD7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844B4CD" w14:textId="77777777" w:rsidR="00313AD7" w:rsidRPr="00F05405" w:rsidRDefault="00313AD7" w:rsidP="00313AD7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eGridLight"/>
        <w:tblW w:w="9674" w:type="dxa"/>
        <w:tblLook w:val="0420" w:firstRow="1" w:lastRow="0" w:firstColumn="0" w:lastColumn="0" w:noHBand="0" w:noVBand="1"/>
      </w:tblPr>
      <w:tblGrid>
        <w:gridCol w:w="3003"/>
        <w:gridCol w:w="6671"/>
      </w:tblGrid>
      <w:tr w:rsidR="00313AD7" w:rsidRPr="00F05405" w14:paraId="097725E0" w14:textId="77777777" w:rsidTr="005B40F5">
        <w:trPr>
          <w:trHeight w:val="180"/>
        </w:trPr>
        <w:tc>
          <w:tcPr>
            <w:tcW w:w="0" w:type="auto"/>
            <w:hideMark/>
          </w:tcPr>
          <w:p w14:paraId="4ED8D3EB" w14:textId="77777777" w:rsidR="00313AD7" w:rsidRPr="00F05405" w:rsidRDefault="00313AD7" w:rsidP="005B40F5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0540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Implementation outcome </w:t>
            </w:r>
          </w:p>
        </w:tc>
        <w:tc>
          <w:tcPr>
            <w:tcW w:w="0" w:type="auto"/>
            <w:hideMark/>
          </w:tcPr>
          <w:p w14:paraId="6F46C818" w14:textId="77777777" w:rsidR="00313AD7" w:rsidRPr="00F05405" w:rsidRDefault="00313AD7" w:rsidP="005B40F5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0540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Definition </w:t>
            </w:r>
          </w:p>
        </w:tc>
      </w:tr>
      <w:tr w:rsidR="00313AD7" w:rsidRPr="00F05405" w14:paraId="78AD9ACA" w14:textId="77777777" w:rsidTr="005B40F5">
        <w:trPr>
          <w:trHeight w:val="166"/>
        </w:trPr>
        <w:tc>
          <w:tcPr>
            <w:tcW w:w="0" w:type="auto"/>
            <w:hideMark/>
          </w:tcPr>
          <w:p w14:paraId="3AF4BE3E" w14:textId="77777777" w:rsidR="00313AD7" w:rsidRPr="00F05405" w:rsidRDefault="00313AD7" w:rsidP="00313AD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b/>
                <w:bCs/>
                <w:lang w:val="en-US"/>
              </w:rPr>
              <w:t xml:space="preserve">Acceptability </w:t>
            </w:r>
          </w:p>
        </w:tc>
        <w:tc>
          <w:tcPr>
            <w:tcW w:w="0" w:type="auto"/>
            <w:hideMark/>
          </w:tcPr>
          <w:p w14:paraId="5A332F62" w14:textId="77777777" w:rsidR="00313AD7" w:rsidRPr="00F05405" w:rsidRDefault="00313AD7" w:rsidP="005B40F5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05405">
              <w:rPr>
                <w:rFonts w:ascii="Arial" w:hAnsi="Arial" w:cs="Arial"/>
                <w:sz w:val="22"/>
                <w:szCs w:val="22"/>
                <w:lang w:val="en-US"/>
              </w:rPr>
              <w:t xml:space="preserve">Perception amongst stakeholder’s new intervention is agreeable </w:t>
            </w:r>
          </w:p>
        </w:tc>
      </w:tr>
      <w:tr w:rsidR="00313AD7" w:rsidRPr="00F05405" w14:paraId="485DAD59" w14:textId="77777777" w:rsidTr="005B40F5">
        <w:trPr>
          <w:trHeight w:val="166"/>
        </w:trPr>
        <w:tc>
          <w:tcPr>
            <w:tcW w:w="0" w:type="auto"/>
            <w:hideMark/>
          </w:tcPr>
          <w:p w14:paraId="37182F92" w14:textId="77777777" w:rsidR="00313AD7" w:rsidRPr="00F05405" w:rsidRDefault="00313AD7" w:rsidP="00313AD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b/>
                <w:bCs/>
                <w:lang w:val="en-US"/>
              </w:rPr>
              <w:t xml:space="preserve">Adoption </w:t>
            </w:r>
          </w:p>
        </w:tc>
        <w:tc>
          <w:tcPr>
            <w:tcW w:w="0" w:type="auto"/>
            <w:hideMark/>
          </w:tcPr>
          <w:p w14:paraId="35E5B501" w14:textId="77777777" w:rsidR="00313AD7" w:rsidRPr="00F05405" w:rsidRDefault="00313AD7" w:rsidP="005B40F5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05405">
              <w:rPr>
                <w:rFonts w:ascii="Arial" w:hAnsi="Arial" w:cs="Arial"/>
                <w:sz w:val="22"/>
                <w:szCs w:val="22"/>
                <w:lang w:val="en-US"/>
              </w:rPr>
              <w:t xml:space="preserve">Intention to apply or application of new intervention </w:t>
            </w:r>
          </w:p>
        </w:tc>
      </w:tr>
      <w:tr w:rsidR="00313AD7" w:rsidRPr="00F05405" w14:paraId="42CF9BE2" w14:textId="77777777" w:rsidTr="005B40F5">
        <w:trPr>
          <w:trHeight w:val="166"/>
        </w:trPr>
        <w:tc>
          <w:tcPr>
            <w:tcW w:w="0" w:type="auto"/>
            <w:hideMark/>
          </w:tcPr>
          <w:p w14:paraId="4CCFFBD5" w14:textId="77777777" w:rsidR="00313AD7" w:rsidRPr="00F05405" w:rsidRDefault="00313AD7" w:rsidP="00313AD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b/>
                <w:bCs/>
                <w:lang w:val="en-US"/>
              </w:rPr>
              <w:t xml:space="preserve">Appropriateness </w:t>
            </w:r>
          </w:p>
        </w:tc>
        <w:tc>
          <w:tcPr>
            <w:tcW w:w="0" w:type="auto"/>
            <w:hideMark/>
          </w:tcPr>
          <w:p w14:paraId="61FD05AD" w14:textId="77777777" w:rsidR="00313AD7" w:rsidRPr="00F05405" w:rsidRDefault="00313AD7" w:rsidP="005B40F5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05405">
              <w:rPr>
                <w:rFonts w:ascii="Arial" w:hAnsi="Arial" w:cs="Arial"/>
                <w:sz w:val="22"/>
                <w:szCs w:val="22"/>
                <w:lang w:val="en-US"/>
              </w:rPr>
              <w:t xml:space="preserve">Perceived relevance of intervention to a setting, audience, or problem </w:t>
            </w:r>
          </w:p>
        </w:tc>
      </w:tr>
      <w:tr w:rsidR="00313AD7" w:rsidRPr="00F05405" w14:paraId="517E3D64" w14:textId="77777777" w:rsidTr="005B40F5">
        <w:trPr>
          <w:trHeight w:val="93"/>
        </w:trPr>
        <w:tc>
          <w:tcPr>
            <w:tcW w:w="0" w:type="auto"/>
            <w:hideMark/>
          </w:tcPr>
          <w:p w14:paraId="319C055E" w14:textId="77777777" w:rsidR="00313AD7" w:rsidRPr="00F05405" w:rsidRDefault="00313AD7" w:rsidP="00313AD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cs="Arial"/>
                <w:lang w:val="en-US"/>
              </w:rPr>
            </w:pPr>
            <w:r w:rsidRPr="00F05405">
              <w:rPr>
                <w:rFonts w:ascii="Arial" w:hAnsi="Arial" w:cs="Arial"/>
                <w:b/>
                <w:bCs/>
                <w:lang w:val="en-US"/>
              </w:rPr>
              <w:t xml:space="preserve">Feasibility </w:t>
            </w:r>
          </w:p>
        </w:tc>
        <w:tc>
          <w:tcPr>
            <w:tcW w:w="0" w:type="auto"/>
            <w:hideMark/>
          </w:tcPr>
          <w:p w14:paraId="4986BFF0" w14:textId="77777777" w:rsidR="00313AD7" w:rsidRPr="00F05405" w:rsidRDefault="00313AD7" w:rsidP="005B40F5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05405">
              <w:rPr>
                <w:rFonts w:ascii="Arial" w:hAnsi="Arial" w:cs="Arial"/>
                <w:sz w:val="22"/>
                <w:szCs w:val="22"/>
                <w:lang w:val="en-US"/>
              </w:rPr>
              <w:t xml:space="preserve">Extent to which an intervention can be applied </w:t>
            </w:r>
          </w:p>
        </w:tc>
      </w:tr>
      <w:tr w:rsidR="00313AD7" w:rsidRPr="00F05405" w14:paraId="5851E13B" w14:textId="77777777" w:rsidTr="005B40F5">
        <w:trPr>
          <w:trHeight w:val="93"/>
        </w:trPr>
        <w:tc>
          <w:tcPr>
            <w:tcW w:w="0" w:type="auto"/>
            <w:hideMark/>
          </w:tcPr>
          <w:p w14:paraId="7306120C" w14:textId="77777777" w:rsidR="00313AD7" w:rsidRPr="00F05405" w:rsidRDefault="00313AD7" w:rsidP="00313AD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05405">
              <w:rPr>
                <w:rFonts w:ascii="Arial" w:hAnsi="Arial" w:cs="Arial"/>
                <w:b/>
                <w:bCs/>
                <w:lang w:val="en-US"/>
              </w:rPr>
              <w:t xml:space="preserve">Fidelity </w:t>
            </w:r>
          </w:p>
        </w:tc>
        <w:tc>
          <w:tcPr>
            <w:tcW w:w="0" w:type="auto"/>
            <w:hideMark/>
          </w:tcPr>
          <w:p w14:paraId="4AEF45B4" w14:textId="77777777" w:rsidR="00313AD7" w:rsidRPr="00F05405" w:rsidRDefault="00313AD7" w:rsidP="005B40F5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05405">
              <w:rPr>
                <w:rFonts w:ascii="Arial" w:hAnsi="Arial" w:cs="Arial"/>
                <w:sz w:val="22"/>
                <w:szCs w:val="22"/>
                <w:lang w:val="en-US"/>
              </w:rPr>
              <w:t xml:space="preserve">Extent to which an intervention gets applied as originally designed / intended </w:t>
            </w:r>
          </w:p>
        </w:tc>
      </w:tr>
      <w:tr w:rsidR="00313AD7" w:rsidRPr="00F05405" w14:paraId="66C940A4" w14:textId="77777777" w:rsidTr="005B40F5">
        <w:trPr>
          <w:trHeight w:val="93"/>
        </w:trPr>
        <w:tc>
          <w:tcPr>
            <w:tcW w:w="0" w:type="auto"/>
            <w:hideMark/>
          </w:tcPr>
          <w:p w14:paraId="583A8247" w14:textId="77777777" w:rsidR="00313AD7" w:rsidRPr="00F05405" w:rsidRDefault="00313AD7" w:rsidP="00313AD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05405">
              <w:rPr>
                <w:rFonts w:ascii="Arial" w:hAnsi="Arial" w:cs="Arial"/>
                <w:b/>
                <w:bCs/>
                <w:lang w:val="en-US"/>
              </w:rPr>
              <w:t>Implementation costs</w:t>
            </w:r>
          </w:p>
        </w:tc>
        <w:tc>
          <w:tcPr>
            <w:tcW w:w="0" w:type="auto"/>
            <w:hideMark/>
          </w:tcPr>
          <w:p w14:paraId="57A4C292" w14:textId="77777777" w:rsidR="00313AD7" w:rsidRPr="00F05405" w:rsidRDefault="00313AD7" w:rsidP="005B40F5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05405">
              <w:rPr>
                <w:rFonts w:ascii="Arial" w:hAnsi="Arial" w:cs="Arial"/>
                <w:sz w:val="22"/>
                <w:szCs w:val="22"/>
                <w:lang w:val="en-US"/>
              </w:rPr>
              <w:t xml:space="preserve">Costs of the delivery strategy, including the costs of the intervention itself </w:t>
            </w:r>
          </w:p>
        </w:tc>
      </w:tr>
      <w:tr w:rsidR="00313AD7" w:rsidRPr="00F05405" w14:paraId="30AB3BD5" w14:textId="77777777" w:rsidTr="005B40F5">
        <w:trPr>
          <w:trHeight w:val="93"/>
        </w:trPr>
        <w:tc>
          <w:tcPr>
            <w:tcW w:w="0" w:type="auto"/>
            <w:hideMark/>
          </w:tcPr>
          <w:p w14:paraId="51C1B91B" w14:textId="77777777" w:rsidR="00313AD7" w:rsidRPr="00F05405" w:rsidRDefault="00313AD7" w:rsidP="00313AD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05405">
              <w:rPr>
                <w:rFonts w:ascii="Arial" w:hAnsi="Arial" w:cs="Arial"/>
                <w:b/>
                <w:bCs/>
                <w:lang w:val="en-US"/>
              </w:rPr>
              <w:t xml:space="preserve">Coverage </w:t>
            </w:r>
          </w:p>
        </w:tc>
        <w:tc>
          <w:tcPr>
            <w:tcW w:w="0" w:type="auto"/>
            <w:hideMark/>
          </w:tcPr>
          <w:p w14:paraId="0FE71F5F" w14:textId="77777777" w:rsidR="00313AD7" w:rsidRPr="00F05405" w:rsidRDefault="00313AD7" w:rsidP="005B40F5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05405">
              <w:rPr>
                <w:rFonts w:ascii="Arial" w:hAnsi="Arial" w:cs="Arial"/>
                <w:sz w:val="22"/>
                <w:szCs w:val="22"/>
                <w:lang w:val="en-US"/>
              </w:rPr>
              <w:t xml:space="preserve">Extend to which eligible patients/population actually receive intervention </w:t>
            </w:r>
          </w:p>
        </w:tc>
      </w:tr>
      <w:tr w:rsidR="00313AD7" w:rsidRPr="00F05405" w14:paraId="710EDA77" w14:textId="77777777" w:rsidTr="005B40F5">
        <w:trPr>
          <w:trHeight w:val="93"/>
        </w:trPr>
        <w:tc>
          <w:tcPr>
            <w:tcW w:w="0" w:type="auto"/>
            <w:hideMark/>
          </w:tcPr>
          <w:p w14:paraId="34231653" w14:textId="77777777" w:rsidR="00313AD7" w:rsidRPr="00F05405" w:rsidRDefault="00313AD7" w:rsidP="00313AD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05405">
              <w:rPr>
                <w:rFonts w:ascii="Arial" w:hAnsi="Arial" w:cs="Arial"/>
                <w:b/>
                <w:bCs/>
                <w:lang w:val="en-US"/>
              </w:rPr>
              <w:t xml:space="preserve">Sustainability </w:t>
            </w:r>
          </w:p>
        </w:tc>
        <w:tc>
          <w:tcPr>
            <w:tcW w:w="0" w:type="auto"/>
            <w:hideMark/>
          </w:tcPr>
          <w:p w14:paraId="411C2D9E" w14:textId="77777777" w:rsidR="00313AD7" w:rsidRPr="00F05405" w:rsidRDefault="00313AD7" w:rsidP="005B40F5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05405">
              <w:rPr>
                <w:rFonts w:ascii="Arial" w:hAnsi="Arial" w:cs="Arial"/>
                <w:sz w:val="22"/>
                <w:szCs w:val="22"/>
                <w:lang w:val="en-US"/>
              </w:rPr>
              <w:t xml:space="preserve">Extent to which a new intervention becomes routinely available / is maintained post-introduction </w:t>
            </w:r>
          </w:p>
        </w:tc>
      </w:tr>
    </w:tbl>
    <w:p w14:paraId="61DFFFCA" w14:textId="77777777" w:rsidR="00313AD7" w:rsidRPr="00F05405" w:rsidRDefault="00313AD7" w:rsidP="00313AD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964CC43" w14:textId="77777777" w:rsidR="00313AD7" w:rsidRPr="00F05405" w:rsidRDefault="00313AD7" w:rsidP="00313AD7">
      <w:pPr>
        <w:tabs>
          <w:tab w:val="left" w:pos="1343"/>
        </w:tabs>
        <w:jc w:val="both"/>
        <w:rPr>
          <w:rFonts w:ascii="Arial" w:hAnsi="Arial" w:cs="Arial"/>
          <w:sz w:val="22"/>
          <w:szCs w:val="22"/>
          <w:lang w:val="en-US"/>
        </w:rPr>
      </w:pPr>
    </w:p>
    <w:p w14:paraId="5AFD050C" w14:textId="77777777" w:rsidR="00313AD7" w:rsidRPr="00F05405" w:rsidRDefault="00313AD7" w:rsidP="00313AD7">
      <w:pPr>
        <w:tabs>
          <w:tab w:val="left" w:pos="1343"/>
        </w:tabs>
        <w:jc w:val="both"/>
        <w:rPr>
          <w:rFonts w:ascii="Arial" w:hAnsi="Arial" w:cs="Arial"/>
          <w:sz w:val="22"/>
          <w:szCs w:val="22"/>
          <w:lang w:val="en-US"/>
        </w:rPr>
      </w:pPr>
    </w:p>
    <w:p w14:paraId="37B78DFA" w14:textId="77777777" w:rsidR="00313AD7" w:rsidRPr="00F05405" w:rsidRDefault="00313AD7" w:rsidP="00313AD7">
      <w:pPr>
        <w:tabs>
          <w:tab w:val="left" w:pos="1343"/>
        </w:tabs>
        <w:jc w:val="both"/>
        <w:rPr>
          <w:rFonts w:ascii="Arial" w:hAnsi="Arial" w:cs="Arial"/>
          <w:sz w:val="22"/>
          <w:szCs w:val="22"/>
          <w:lang w:val="en-US"/>
        </w:rPr>
      </w:pPr>
    </w:p>
    <w:p w14:paraId="3D7BD02F" w14:textId="77777777" w:rsidR="00313AD7" w:rsidRDefault="00313AD7" w:rsidP="00F701BD"/>
    <w:sectPr w:rsidR="00313AD7" w:rsidSect="008A37F6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0C7B5A" w14:textId="77777777" w:rsidR="00FD7A86" w:rsidRDefault="00FD7A86" w:rsidP="00313AD7">
      <w:r>
        <w:separator/>
      </w:r>
    </w:p>
  </w:endnote>
  <w:endnote w:type="continuationSeparator" w:id="0">
    <w:p w14:paraId="43FFE63B" w14:textId="77777777" w:rsidR="00FD7A86" w:rsidRDefault="00FD7A86" w:rsidP="00313A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690308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6DFCF4" w14:textId="643D9013" w:rsidR="00313AD7" w:rsidRDefault="00313AD7" w:rsidP="00C852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7018A3" w14:textId="77777777" w:rsidR="00313AD7" w:rsidRDefault="00313AD7" w:rsidP="00313A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282436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C10785" w14:textId="5AFEA1FB" w:rsidR="00313AD7" w:rsidRDefault="00313AD7" w:rsidP="00C852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0EFB07" w14:textId="77777777" w:rsidR="00313AD7" w:rsidRDefault="00313AD7" w:rsidP="00313A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3F8188" w14:textId="77777777" w:rsidR="00FD7A86" w:rsidRDefault="00FD7A86" w:rsidP="00313AD7">
      <w:r>
        <w:separator/>
      </w:r>
    </w:p>
  </w:footnote>
  <w:footnote w:type="continuationSeparator" w:id="0">
    <w:p w14:paraId="40469A1D" w14:textId="77777777" w:rsidR="00FD7A86" w:rsidRDefault="00FD7A86" w:rsidP="00313A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2D4C32"/>
    <w:multiLevelType w:val="hybridMultilevel"/>
    <w:tmpl w:val="3F46C9C2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163580"/>
    <w:multiLevelType w:val="hybridMultilevel"/>
    <w:tmpl w:val="BA1A1DEA"/>
    <w:lvl w:ilvl="0" w:tplc="DB4A668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AD7"/>
    <w:rsid w:val="00205B69"/>
    <w:rsid w:val="00213742"/>
    <w:rsid w:val="00242529"/>
    <w:rsid w:val="00246946"/>
    <w:rsid w:val="00251A20"/>
    <w:rsid w:val="002A52C9"/>
    <w:rsid w:val="002D1C34"/>
    <w:rsid w:val="00313AD7"/>
    <w:rsid w:val="00394D04"/>
    <w:rsid w:val="003D0881"/>
    <w:rsid w:val="00452E1D"/>
    <w:rsid w:val="00620317"/>
    <w:rsid w:val="00644711"/>
    <w:rsid w:val="00650265"/>
    <w:rsid w:val="007075FD"/>
    <w:rsid w:val="008A102B"/>
    <w:rsid w:val="008A37F6"/>
    <w:rsid w:val="009723CF"/>
    <w:rsid w:val="00AF0596"/>
    <w:rsid w:val="00B24004"/>
    <w:rsid w:val="00B54D52"/>
    <w:rsid w:val="00C241D0"/>
    <w:rsid w:val="00CE12B5"/>
    <w:rsid w:val="00D337FE"/>
    <w:rsid w:val="00F701BD"/>
    <w:rsid w:val="00FC7351"/>
    <w:rsid w:val="00FD7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8C18D"/>
  <w15:chartTrackingRefBased/>
  <w15:docId w15:val="{9DFFD04F-D298-7940-88C3-22489954F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AD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3AD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313AD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13AD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313A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3AD7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313AD7"/>
  </w:style>
  <w:style w:type="paragraph" w:styleId="BalloonText">
    <w:name w:val="Balloon Text"/>
    <w:basedOn w:val="Normal"/>
    <w:link w:val="BalloonTextChar"/>
    <w:uiPriority w:val="99"/>
    <w:semiHidden/>
    <w:unhideWhenUsed/>
    <w:rsid w:val="00CE12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2B5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701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01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01B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1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1B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43</Words>
  <Characters>822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uja, Shalini</dc:creator>
  <cp:keywords/>
  <dc:description/>
  <cp:lastModifiedBy>Ahuja, Shalini</cp:lastModifiedBy>
  <cp:revision>7</cp:revision>
  <dcterms:created xsi:type="dcterms:W3CDTF">2020-12-08T11:24:00Z</dcterms:created>
  <dcterms:modified xsi:type="dcterms:W3CDTF">2020-12-10T11:25:00Z</dcterms:modified>
</cp:coreProperties>
</file>